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07E7" w:rsidRPr="004D662C" w:rsidRDefault="006B07E7" w:rsidP="006B07E7">
      <w:pPr>
        <w:pStyle w:val="Lgende"/>
        <w:keepNext/>
        <w:ind w:left="1416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4D662C">
        <w:rPr>
          <w:rFonts w:ascii="Times New Roman" w:hAnsi="Times New Roman" w:cs="Times New Roman"/>
          <w:color w:val="000000" w:themeColor="text1"/>
        </w:rPr>
        <w:t xml:space="preserve">Table </w:t>
      </w:r>
      <w:r w:rsidRPr="004D662C">
        <w:rPr>
          <w:rFonts w:ascii="Times New Roman" w:hAnsi="Times New Roman" w:cs="Times New Roman"/>
          <w:color w:val="000000" w:themeColor="text1"/>
        </w:rPr>
        <w:fldChar w:fldCharType="begin"/>
      </w:r>
      <w:r w:rsidRPr="004D662C">
        <w:rPr>
          <w:rFonts w:ascii="Times New Roman" w:hAnsi="Times New Roman" w:cs="Times New Roman"/>
          <w:color w:val="000000" w:themeColor="text1"/>
        </w:rPr>
        <w:instrText xml:space="preserve"> SEQ Table \* ARABIC </w:instrText>
      </w:r>
      <w:r w:rsidRPr="004D662C">
        <w:rPr>
          <w:rFonts w:ascii="Times New Roman" w:hAnsi="Times New Roman" w:cs="Times New Roman"/>
          <w:color w:val="000000" w:themeColor="text1"/>
        </w:rPr>
        <w:fldChar w:fldCharType="separate"/>
      </w:r>
      <w:r w:rsidRPr="004D662C">
        <w:rPr>
          <w:rFonts w:ascii="Times New Roman" w:hAnsi="Times New Roman" w:cs="Times New Roman"/>
          <w:noProof/>
          <w:color w:val="000000" w:themeColor="text1"/>
        </w:rPr>
        <w:t>1</w:t>
      </w:r>
      <w:r w:rsidRPr="004D662C">
        <w:rPr>
          <w:rFonts w:ascii="Times New Roman" w:hAnsi="Times New Roman" w:cs="Times New Roman"/>
          <w:color w:val="000000" w:themeColor="text1"/>
        </w:rPr>
        <w:fldChar w:fldCharType="end"/>
      </w:r>
      <w:r w:rsidRPr="004D662C">
        <w:rPr>
          <w:rFonts w:ascii="Times New Roman" w:hAnsi="Times New Roman" w:cs="Times New Roman"/>
          <w:color w:val="000000" w:themeColor="text1"/>
        </w:rPr>
        <w:t>: Basic oenological parameters and 3SH precursors of Colombard and Gros Manseng musts</w:t>
      </w:r>
    </w:p>
    <w:tbl>
      <w:tblPr>
        <w:tblpPr w:leftFromText="141" w:rightFromText="141" w:vertAnchor="text" w:horzAnchor="page" w:tblpX="3607" w:tblpY="76"/>
        <w:tblW w:w="4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1180"/>
        <w:gridCol w:w="1560"/>
      </w:tblGrid>
      <w:tr w:rsidR="006B07E7" w:rsidRPr="004D662C" w:rsidTr="00074A8A">
        <w:trPr>
          <w:trHeight w:val="330"/>
        </w:trPr>
        <w:tc>
          <w:tcPr>
            <w:tcW w:w="22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eastAsia="fr-FR"/>
              </w:rPr>
              <w:t>Variety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eastAsia="fr-FR"/>
              </w:rPr>
              <w:t>Colombard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  <w:lang w:eastAsia="fr-FR"/>
              </w:rPr>
              <w:t>Gros Manseng</w:t>
            </w:r>
          </w:p>
        </w:tc>
      </w:tr>
      <w:tr w:rsidR="006B07E7" w:rsidRPr="004D662C" w:rsidTr="00074A8A">
        <w:trPr>
          <w:trHeight w:val="330"/>
        </w:trPr>
        <w:tc>
          <w:tcPr>
            <w:tcW w:w="22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Fructose (g/L)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03 ± 10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21 ± 12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Glucose (g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05 ± 1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12 ± 11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Ammonium (</w:t>
            </w:r>
            <w:proofErr w:type="spellStart"/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mgN</w:t>
            </w:r>
            <w:proofErr w:type="spellEnd"/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69 ± 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09 ± 11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Amino acids (</w:t>
            </w:r>
            <w:proofErr w:type="spellStart"/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mgN</w:t>
            </w:r>
            <w:proofErr w:type="spellEnd"/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14 ± 1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64 ± 16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Copper (mg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0.20 ± 0.0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0,40 ± 0.04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G3SH (µg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09 ± 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336 ± 3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γ-GluCys3SH (µg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n.d.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n.d.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CysGly3SH (µg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3.1 ± 0.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3.6 ± 0.1</w:t>
            </w:r>
          </w:p>
        </w:tc>
      </w:tr>
      <w:tr w:rsidR="006B07E7" w:rsidRPr="004D662C" w:rsidTr="00074A8A">
        <w:trPr>
          <w:trHeight w:val="315"/>
        </w:trPr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Cs w:val="20"/>
                <w:lang w:eastAsia="fr-FR"/>
              </w:rPr>
              <w:t>Cys3SH (µg/L)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5.9 ± 0.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7E7" w:rsidRPr="004D662C" w:rsidRDefault="006B07E7" w:rsidP="00074A8A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Cs w:val="20"/>
                <w:lang w:eastAsia="fr-FR"/>
              </w:rPr>
              <w:t>11.2 ± 0.6</w:t>
            </w:r>
          </w:p>
        </w:tc>
      </w:tr>
    </w:tbl>
    <w:p w:rsidR="006B07E7" w:rsidRPr="004D662C" w:rsidRDefault="006B07E7" w:rsidP="006B07E7">
      <w:pPr>
        <w:spacing w:line="48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6B07E7" w:rsidRPr="004D662C" w:rsidRDefault="006B07E7" w:rsidP="006B07E7">
      <w:pPr>
        <w:spacing w:line="48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6B07E7" w:rsidRPr="004D662C" w:rsidRDefault="006B07E7" w:rsidP="006B07E7">
      <w:pPr>
        <w:spacing w:line="48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6B07E7" w:rsidRPr="004D662C" w:rsidRDefault="006B07E7" w:rsidP="006B07E7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6B07E7" w:rsidRPr="004D662C" w:rsidRDefault="006B07E7" w:rsidP="006B07E7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6B07E7" w:rsidRPr="004D662C" w:rsidRDefault="006B07E7" w:rsidP="006B07E7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6B07E7" w:rsidRPr="004D662C" w:rsidRDefault="006B07E7" w:rsidP="006B07E7">
      <w:pPr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:rsidR="006B07E7" w:rsidRPr="004D662C" w:rsidRDefault="006B07E7" w:rsidP="006B07E7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24"/>
        </w:rPr>
      </w:pPr>
      <w:r w:rsidRPr="004D662C">
        <w:rPr>
          <w:rFonts w:ascii="Times New Roman" w:hAnsi="Times New Roman" w:cs="Times New Roman"/>
          <w:i/>
          <w:color w:val="000000" w:themeColor="text1"/>
        </w:rPr>
        <w:t>Measure error was standardized at 10% for all analys</w:t>
      </w:r>
      <w:r>
        <w:rPr>
          <w:rFonts w:ascii="Times New Roman" w:hAnsi="Times New Roman" w:cs="Times New Roman"/>
          <w:i/>
          <w:color w:val="000000" w:themeColor="text1"/>
        </w:rPr>
        <w:t>e</w:t>
      </w:r>
      <w:r w:rsidRPr="004D662C">
        <w:rPr>
          <w:rFonts w:ascii="Times New Roman" w:hAnsi="Times New Roman" w:cs="Times New Roman"/>
          <w:i/>
          <w:color w:val="000000" w:themeColor="text1"/>
        </w:rPr>
        <w:t>s except for the precursors for which error represents the relative standard error of the method</w:t>
      </w:r>
      <w:r>
        <w:rPr>
          <w:rFonts w:ascii="Times New Roman" w:hAnsi="Times New Roman" w:cs="Times New Roman"/>
          <w:i/>
          <w:color w:val="000000" w:themeColor="text1"/>
        </w:rPr>
        <w:t>.</w:t>
      </w:r>
    </w:p>
    <w:p w:rsidR="008E2793" w:rsidRDefault="00000000"/>
    <w:sectPr w:rsidR="008E2793" w:rsidSect="008473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E7"/>
    <w:rsid w:val="000030E4"/>
    <w:rsid w:val="00003A60"/>
    <w:rsid w:val="00003F7F"/>
    <w:rsid w:val="00020E1F"/>
    <w:rsid w:val="00021A22"/>
    <w:rsid w:val="000228B1"/>
    <w:rsid w:val="000234B0"/>
    <w:rsid w:val="00027A17"/>
    <w:rsid w:val="0003064D"/>
    <w:rsid w:val="00043424"/>
    <w:rsid w:val="00044489"/>
    <w:rsid w:val="000466D6"/>
    <w:rsid w:val="00051040"/>
    <w:rsid w:val="00056482"/>
    <w:rsid w:val="0006120E"/>
    <w:rsid w:val="0006421F"/>
    <w:rsid w:val="00073D0C"/>
    <w:rsid w:val="00077649"/>
    <w:rsid w:val="000818C3"/>
    <w:rsid w:val="00090761"/>
    <w:rsid w:val="0009080B"/>
    <w:rsid w:val="00090927"/>
    <w:rsid w:val="00092727"/>
    <w:rsid w:val="00094906"/>
    <w:rsid w:val="0009559C"/>
    <w:rsid w:val="000972B4"/>
    <w:rsid w:val="000A7F8B"/>
    <w:rsid w:val="000B182F"/>
    <w:rsid w:val="000C31E7"/>
    <w:rsid w:val="000C6A7E"/>
    <w:rsid w:val="000E15E0"/>
    <w:rsid w:val="000E36D1"/>
    <w:rsid w:val="000E4531"/>
    <w:rsid w:val="000F119D"/>
    <w:rsid w:val="000F5808"/>
    <w:rsid w:val="00106EC9"/>
    <w:rsid w:val="0011088C"/>
    <w:rsid w:val="00114BA9"/>
    <w:rsid w:val="00116DEF"/>
    <w:rsid w:val="00121884"/>
    <w:rsid w:val="00122CFA"/>
    <w:rsid w:val="00124A92"/>
    <w:rsid w:val="0013506D"/>
    <w:rsid w:val="00141472"/>
    <w:rsid w:val="00142D1B"/>
    <w:rsid w:val="00144600"/>
    <w:rsid w:val="001446DD"/>
    <w:rsid w:val="001457DD"/>
    <w:rsid w:val="00146705"/>
    <w:rsid w:val="001574A5"/>
    <w:rsid w:val="00180F36"/>
    <w:rsid w:val="0018407A"/>
    <w:rsid w:val="00192DCB"/>
    <w:rsid w:val="001958F3"/>
    <w:rsid w:val="001A22DB"/>
    <w:rsid w:val="001A4650"/>
    <w:rsid w:val="001A679B"/>
    <w:rsid w:val="001A7A54"/>
    <w:rsid w:val="001B4583"/>
    <w:rsid w:val="001C3F00"/>
    <w:rsid w:val="001D6C57"/>
    <w:rsid w:val="001E3DD8"/>
    <w:rsid w:val="001E68A0"/>
    <w:rsid w:val="001E6C5C"/>
    <w:rsid w:val="001F149B"/>
    <w:rsid w:val="001F1865"/>
    <w:rsid w:val="001F219D"/>
    <w:rsid w:val="00211705"/>
    <w:rsid w:val="00216030"/>
    <w:rsid w:val="00217671"/>
    <w:rsid w:val="00231943"/>
    <w:rsid w:val="00233A7C"/>
    <w:rsid w:val="0023468C"/>
    <w:rsid w:val="00234CA5"/>
    <w:rsid w:val="00241C83"/>
    <w:rsid w:val="00244985"/>
    <w:rsid w:val="002451BC"/>
    <w:rsid w:val="00246A59"/>
    <w:rsid w:val="00247863"/>
    <w:rsid w:val="00254917"/>
    <w:rsid w:val="002551FB"/>
    <w:rsid w:val="00257B42"/>
    <w:rsid w:val="002623A2"/>
    <w:rsid w:val="00270C34"/>
    <w:rsid w:val="00275504"/>
    <w:rsid w:val="0027766C"/>
    <w:rsid w:val="002832EB"/>
    <w:rsid w:val="0028480C"/>
    <w:rsid w:val="00287A0C"/>
    <w:rsid w:val="0029029C"/>
    <w:rsid w:val="00291A29"/>
    <w:rsid w:val="002936E8"/>
    <w:rsid w:val="00295ED4"/>
    <w:rsid w:val="00296622"/>
    <w:rsid w:val="00296BAC"/>
    <w:rsid w:val="002A1FC3"/>
    <w:rsid w:val="002A5334"/>
    <w:rsid w:val="002B36E7"/>
    <w:rsid w:val="002B60DB"/>
    <w:rsid w:val="002C1EB5"/>
    <w:rsid w:val="002C3A6A"/>
    <w:rsid w:val="002D12F2"/>
    <w:rsid w:val="002D6F0D"/>
    <w:rsid w:val="002E502B"/>
    <w:rsid w:val="002F013C"/>
    <w:rsid w:val="002F35B4"/>
    <w:rsid w:val="002F3621"/>
    <w:rsid w:val="002F6C6B"/>
    <w:rsid w:val="00315083"/>
    <w:rsid w:val="00317A5A"/>
    <w:rsid w:val="00322547"/>
    <w:rsid w:val="003428E3"/>
    <w:rsid w:val="00344A6C"/>
    <w:rsid w:val="003518F4"/>
    <w:rsid w:val="00353E02"/>
    <w:rsid w:val="00354238"/>
    <w:rsid w:val="00355001"/>
    <w:rsid w:val="003578C8"/>
    <w:rsid w:val="00361CB6"/>
    <w:rsid w:val="0036222F"/>
    <w:rsid w:val="00363840"/>
    <w:rsid w:val="00372F51"/>
    <w:rsid w:val="00374380"/>
    <w:rsid w:val="00376D69"/>
    <w:rsid w:val="00381044"/>
    <w:rsid w:val="003819D4"/>
    <w:rsid w:val="00382C8B"/>
    <w:rsid w:val="003903AD"/>
    <w:rsid w:val="00395D17"/>
    <w:rsid w:val="003A34D4"/>
    <w:rsid w:val="003A44B5"/>
    <w:rsid w:val="003A69F2"/>
    <w:rsid w:val="003B4D43"/>
    <w:rsid w:val="003B66A6"/>
    <w:rsid w:val="003B6864"/>
    <w:rsid w:val="003B6EA3"/>
    <w:rsid w:val="003C37F8"/>
    <w:rsid w:val="003C7C40"/>
    <w:rsid w:val="003C7DD3"/>
    <w:rsid w:val="003D182F"/>
    <w:rsid w:val="003D3DC0"/>
    <w:rsid w:val="003E1229"/>
    <w:rsid w:val="003E43BB"/>
    <w:rsid w:val="003F2BE0"/>
    <w:rsid w:val="004003C4"/>
    <w:rsid w:val="00401474"/>
    <w:rsid w:val="00407083"/>
    <w:rsid w:val="00414359"/>
    <w:rsid w:val="00425963"/>
    <w:rsid w:val="00427E66"/>
    <w:rsid w:val="00431DA2"/>
    <w:rsid w:val="00437415"/>
    <w:rsid w:val="004452C4"/>
    <w:rsid w:val="00454829"/>
    <w:rsid w:val="004572A2"/>
    <w:rsid w:val="00464882"/>
    <w:rsid w:val="00464DA7"/>
    <w:rsid w:val="00465FFA"/>
    <w:rsid w:val="004742CD"/>
    <w:rsid w:val="0047666F"/>
    <w:rsid w:val="00480AEB"/>
    <w:rsid w:val="00484B2C"/>
    <w:rsid w:val="00484E39"/>
    <w:rsid w:val="00484E7D"/>
    <w:rsid w:val="004877AD"/>
    <w:rsid w:val="00487ED4"/>
    <w:rsid w:val="004A23B1"/>
    <w:rsid w:val="004A2CB4"/>
    <w:rsid w:val="004B226B"/>
    <w:rsid w:val="004C524D"/>
    <w:rsid w:val="004C7063"/>
    <w:rsid w:val="004D0057"/>
    <w:rsid w:val="004D5485"/>
    <w:rsid w:val="004D65AB"/>
    <w:rsid w:val="004E380B"/>
    <w:rsid w:val="004E3927"/>
    <w:rsid w:val="004F1993"/>
    <w:rsid w:val="004F4DB5"/>
    <w:rsid w:val="004F554B"/>
    <w:rsid w:val="004F55AD"/>
    <w:rsid w:val="005004C7"/>
    <w:rsid w:val="005019E6"/>
    <w:rsid w:val="00503A08"/>
    <w:rsid w:val="00507ADF"/>
    <w:rsid w:val="00510847"/>
    <w:rsid w:val="0051782E"/>
    <w:rsid w:val="00520ACA"/>
    <w:rsid w:val="0052353B"/>
    <w:rsid w:val="005308FC"/>
    <w:rsid w:val="005342E8"/>
    <w:rsid w:val="00534BFF"/>
    <w:rsid w:val="0053505F"/>
    <w:rsid w:val="0054012F"/>
    <w:rsid w:val="005407FF"/>
    <w:rsid w:val="005417AE"/>
    <w:rsid w:val="00550230"/>
    <w:rsid w:val="00552704"/>
    <w:rsid w:val="0056149C"/>
    <w:rsid w:val="00562F7C"/>
    <w:rsid w:val="00571B0F"/>
    <w:rsid w:val="00573239"/>
    <w:rsid w:val="00575D82"/>
    <w:rsid w:val="00577BD6"/>
    <w:rsid w:val="0058378A"/>
    <w:rsid w:val="00593C88"/>
    <w:rsid w:val="00596E43"/>
    <w:rsid w:val="005A3524"/>
    <w:rsid w:val="005A6549"/>
    <w:rsid w:val="005B1775"/>
    <w:rsid w:val="005B2B8C"/>
    <w:rsid w:val="005B4FFC"/>
    <w:rsid w:val="005B6A96"/>
    <w:rsid w:val="005B7BD3"/>
    <w:rsid w:val="005C3431"/>
    <w:rsid w:val="005D245F"/>
    <w:rsid w:val="005D3F91"/>
    <w:rsid w:val="005D5C8E"/>
    <w:rsid w:val="005D7222"/>
    <w:rsid w:val="005E0125"/>
    <w:rsid w:val="005E19F7"/>
    <w:rsid w:val="005E2B2D"/>
    <w:rsid w:val="005E2F31"/>
    <w:rsid w:val="005E5C7F"/>
    <w:rsid w:val="005F7D40"/>
    <w:rsid w:val="00600F87"/>
    <w:rsid w:val="0060656F"/>
    <w:rsid w:val="00607516"/>
    <w:rsid w:val="006078EE"/>
    <w:rsid w:val="006108F5"/>
    <w:rsid w:val="006203F4"/>
    <w:rsid w:val="00623375"/>
    <w:rsid w:val="00625B60"/>
    <w:rsid w:val="0063441C"/>
    <w:rsid w:val="00634522"/>
    <w:rsid w:val="00642A54"/>
    <w:rsid w:val="00643D7B"/>
    <w:rsid w:val="006447CE"/>
    <w:rsid w:val="00646FD0"/>
    <w:rsid w:val="00651F1E"/>
    <w:rsid w:val="00663AFE"/>
    <w:rsid w:val="006660B4"/>
    <w:rsid w:val="006660E7"/>
    <w:rsid w:val="006709DE"/>
    <w:rsid w:val="00671296"/>
    <w:rsid w:val="006740BF"/>
    <w:rsid w:val="00686B5B"/>
    <w:rsid w:val="00691597"/>
    <w:rsid w:val="00692BBE"/>
    <w:rsid w:val="0069454C"/>
    <w:rsid w:val="0069517B"/>
    <w:rsid w:val="006A1853"/>
    <w:rsid w:val="006A34BB"/>
    <w:rsid w:val="006A4F3C"/>
    <w:rsid w:val="006B07E7"/>
    <w:rsid w:val="006B27FF"/>
    <w:rsid w:val="006B3C41"/>
    <w:rsid w:val="006C28A3"/>
    <w:rsid w:val="006C40E2"/>
    <w:rsid w:val="006C485B"/>
    <w:rsid w:val="006C4E2C"/>
    <w:rsid w:val="006D083F"/>
    <w:rsid w:val="006D40D6"/>
    <w:rsid w:val="006D7FB7"/>
    <w:rsid w:val="006E034C"/>
    <w:rsid w:val="006E4158"/>
    <w:rsid w:val="006F4C07"/>
    <w:rsid w:val="00703358"/>
    <w:rsid w:val="00720224"/>
    <w:rsid w:val="00722A14"/>
    <w:rsid w:val="0072655C"/>
    <w:rsid w:val="00727FDC"/>
    <w:rsid w:val="00733D78"/>
    <w:rsid w:val="007341CE"/>
    <w:rsid w:val="00737050"/>
    <w:rsid w:val="00740BD6"/>
    <w:rsid w:val="007412F9"/>
    <w:rsid w:val="00744804"/>
    <w:rsid w:val="00744A0D"/>
    <w:rsid w:val="00755A8D"/>
    <w:rsid w:val="00756D1A"/>
    <w:rsid w:val="00763BE3"/>
    <w:rsid w:val="00774705"/>
    <w:rsid w:val="007747C3"/>
    <w:rsid w:val="007816AB"/>
    <w:rsid w:val="007878FE"/>
    <w:rsid w:val="007A14C4"/>
    <w:rsid w:val="007A284D"/>
    <w:rsid w:val="007A6C8D"/>
    <w:rsid w:val="007B013F"/>
    <w:rsid w:val="007B0958"/>
    <w:rsid w:val="007B3375"/>
    <w:rsid w:val="007D0FC2"/>
    <w:rsid w:val="007D7CE3"/>
    <w:rsid w:val="007E0A6F"/>
    <w:rsid w:val="007E5A0F"/>
    <w:rsid w:val="007E5AFC"/>
    <w:rsid w:val="007F5987"/>
    <w:rsid w:val="007F76F0"/>
    <w:rsid w:val="008121B9"/>
    <w:rsid w:val="008151C6"/>
    <w:rsid w:val="008161F5"/>
    <w:rsid w:val="0082011E"/>
    <w:rsid w:val="00823A48"/>
    <w:rsid w:val="00823B84"/>
    <w:rsid w:val="008253A0"/>
    <w:rsid w:val="00826505"/>
    <w:rsid w:val="00831CB5"/>
    <w:rsid w:val="0083621B"/>
    <w:rsid w:val="0084735E"/>
    <w:rsid w:val="00855E23"/>
    <w:rsid w:val="008647B4"/>
    <w:rsid w:val="0087048F"/>
    <w:rsid w:val="008775B3"/>
    <w:rsid w:val="00880140"/>
    <w:rsid w:val="00884195"/>
    <w:rsid w:val="00887ABF"/>
    <w:rsid w:val="00896500"/>
    <w:rsid w:val="00897785"/>
    <w:rsid w:val="008A1373"/>
    <w:rsid w:val="008A6C45"/>
    <w:rsid w:val="008C4A35"/>
    <w:rsid w:val="008C7EAE"/>
    <w:rsid w:val="008D138C"/>
    <w:rsid w:val="008E686A"/>
    <w:rsid w:val="008F5153"/>
    <w:rsid w:val="008F6962"/>
    <w:rsid w:val="008F7B9B"/>
    <w:rsid w:val="009007F0"/>
    <w:rsid w:val="00910276"/>
    <w:rsid w:val="00910A00"/>
    <w:rsid w:val="00912404"/>
    <w:rsid w:val="009146AB"/>
    <w:rsid w:val="00915787"/>
    <w:rsid w:val="009241B2"/>
    <w:rsid w:val="009249FF"/>
    <w:rsid w:val="00926185"/>
    <w:rsid w:val="00930EFE"/>
    <w:rsid w:val="00930F9E"/>
    <w:rsid w:val="00946B54"/>
    <w:rsid w:val="009533EC"/>
    <w:rsid w:val="00954F3C"/>
    <w:rsid w:val="0096394F"/>
    <w:rsid w:val="00963995"/>
    <w:rsid w:val="0097266A"/>
    <w:rsid w:val="009816E6"/>
    <w:rsid w:val="009817E6"/>
    <w:rsid w:val="0098378B"/>
    <w:rsid w:val="009868BD"/>
    <w:rsid w:val="00992174"/>
    <w:rsid w:val="009929B4"/>
    <w:rsid w:val="00992E51"/>
    <w:rsid w:val="009944C8"/>
    <w:rsid w:val="009C04B8"/>
    <w:rsid w:val="009C0603"/>
    <w:rsid w:val="009C4FC8"/>
    <w:rsid w:val="009D467B"/>
    <w:rsid w:val="009D6E1F"/>
    <w:rsid w:val="009E1677"/>
    <w:rsid w:val="009E6C2F"/>
    <w:rsid w:val="009E6C65"/>
    <w:rsid w:val="009F0EE8"/>
    <w:rsid w:val="009F37DB"/>
    <w:rsid w:val="009F6330"/>
    <w:rsid w:val="009F7D59"/>
    <w:rsid w:val="00A0284B"/>
    <w:rsid w:val="00A04C79"/>
    <w:rsid w:val="00A104F2"/>
    <w:rsid w:val="00A15C47"/>
    <w:rsid w:val="00A17375"/>
    <w:rsid w:val="00A17C10"/>
    <w:rsid w:val="00A246BA"/>
    <w:rsid w:val="00A2596E"/>
    <w:rsid w:val="00A33564"/>
    <w:rsid w:val="00A41755"/>
    <w:rsid w:val="00A4384F"/>
    <w:rsid w:val="00A44034"/>
    <w:rsid w:val="00A54A25"/>
    <w:rsid w:val="00A562EB"/>
    <w:rsid w:val="00A57D66"/>
    <w:rsid w:val="00A642CD"/>
    <w:rsid w:val="00A67EF5"/>
    <w:rsid w:val="00A831A6"/>
    <w:rsid w:val="00A84905"/>
    <w:rsid w:val="00A85BBE"/>
    <w:rsid w:val="00A9179A"/>
    <w:rsid w:val="00A918FB"/>
    <w:rsid w:val="00AA0E2B"/>
    <w:rsid w:val="00AA1448"/>
    <w:rsid w:val="00AA4D03"/>
    <w:rsid w:val="00AB153A"/>
    <w:rsid w:val="00AB15D5"/>
    <w:rsid w:val="00AB5ADC"/>
    <w:rsid w:val="00AC296B"/>
    <w:rsid w:val="00AD3277"/>
    <w:rsid w:val="00AD6A5B"/>
    <w:rsid w:val="00AF41D1"/>
    <w:rsid w:val="00AF62B7"/>
    <w:rsid w:val="00B002F5"/>
    <w:rsid w:val="00B01396"/>
    <w:rsid w:val="00B04EF2"/>
    <w:rsid w:val="00B11BE4"/>
    <w:rsid w:val="00B12429"/>
    <w:rsid w:val="00B12F79"/>
    <w:rsid w:val="00B16F21"/>
    <w:rsid w:val="00B20A79"/>
    <w:rsid w:val="00B222C2"/>
    <w:rsid w:val="00B273BA"/>
    <w:rsid w:val="00B304A2"/>
    <w:rsid w:val="00B35134"/>
    <w:rsid w:val="00B44290"/>
    <w:rsid w:val="00B4546F"/>
    <w:rsid w:val="00B56DB8"/>
    <w:rsid w:val="00B57518"/>
    <w:rsid w:val="00B60507"/>
    <w:rsid w:val="00B62C2E"/>
    <w:rsid w:val="00B63477"/>
    <w:rsid w:val="00B66FCB"/>
    <w:rsid w:val="00B67222"/>
    <w:rsid w:val="00B714F2"/>
    <w:rsid w:val="00B73244"/>
    <w:rsid w:val="00B74865"/>
    <w:rsid w:val="00B75687"/>
    <w:rsid w:val="00B758B7"/>
    <w:rsid w:val="00B84B9F"/>
    <w:rsid w:val="00B90167"/>
    <w:rsid w:val="00B939C5"/>
    <w:rsid w:val="00B959DA"/>
    <w:rsid w:val="00B97585"/>
    <w:rsid w:val="00BB0D9B"/>
    <w:rsid w:val="00BF09C2"/>
    <w:rsid w:val="00BF0C3D"/>
    <w:rsid w:val="00BF6616"/>
    <w:rsid w:val="00C017EB"/>
    <w:rsid w:val="00C147DE"/>
    <w:rsid w:val="00C2079F"/>
    <w:rsid w:val="00C20FA3"/>
    <w:rsid w:val="00C23D5D"/>
    <w:rsid w:val="00C25A8D"/>
    <w:rsid w:val="00C262A3"/>
    <w:rsid w:val="00C2632C"/>
    <w:rsid w:val="00C30E90"/>
    <w:rsid w:val="00C31F57"/>
    <w:rsid w:val="00C32370"/>
    <w:rsid w:val="00C328A9"/>
    <w:rsid w:val="00C40E5C"/>
    <w:rsid w:val="00C417B9"/>
    <w:rsid w:val="00C42238"/>
    <w:rsid w:val="00C42FE8"/>
    <w:rsid w:val="00C43618"/>
    <w:rsid w:val="00C478C5"/>
    <w:rsid w:val="00C5391D"/>
    <w:rsid w:val="00C54F85"/>
    <w:rsid w:val="00C550A5"/>
    <w:rsid w:val="00C67F1C"/>
    <w:rsid w:val="00C7343C"/>
    <w:rsid w:val="00C734A1"/>
    <w:rsid w:val="00C75D60"/>
    <w:rsid w:val="00C81C73"/>
    <w:rsid w:val="00C91BF0"/>
    <w:rsid w:val="00C924A8"/>
    <w:rsid w:val="00C93A1C"/>
    <w:rsid w:val="00C96F75"/>
    <w:rsid w:val="00C97FF1"/>
    <w:rsid w:val="00CA3F1C"/>
    <w:rsid w:val="00CA76E3"/>
    <w:rsid w:val="00CA7F36"/>
    <w:rsid w:val="00CB1FCF"/>
    <w:rsid w:val="00CB5C50"/>
    <w:rsid w:val="00CB5E41"/>
    <w:rsid w:val="00CB5FE2"/>
    <w:rsid w:val="00CC1ECF"/>
    <w:rsid w:val="00CC2AD3"/>
    <w:rsid w:val="00CD5DBD"/>
    <w:rsid w:val="00CD7DF7"/>
    <w:rsid w:val="00CE175B"/>
    <w:rsid w:val="00CE1F13"/>
    <w:rsid w:val="00CE286B"/>
    <w:rsid w:val="00CF19F7"/>
    <w:rsid w:val="00D1061C"/>
    <w:rsid w:val="00D10815"/>
    <w:rsid w:val="00D1105E"/>
    <w:rsid w:val="00D12225"/>
    <w:rsid w:val="00D148A1"/>
    <w:rsid w:val="00D23674"/>
    <w:rsid w:val="00D31AA7"/>
    <w:rsid w:val="00D3365C"/>
    <w:rsid w:val="00D5605F"/>
    <w:rsid w:val="00D61E43"/>
    <w:rsid w:val="00D64841"/>
    <w:rsid w:val="00D653B6"/>
    <w:rsid w:val="00D67F6B"/>
    <w:rsid w:val="00D73230"/>
    <w:rsid w:val="00D7394C"/>
    <w:rsid w:val="00D82705"/>
    <w:rsid w:val="00D84E6D"/>
    <w:rsid w:val="00D867F8"/>
    <w:rsid w:val="00D91EE4"/>
    <w:rsid w:val="00D964F7"/>
    <w:rsid w:val="00D96836"/>
    <w:rsid w:val="00D96887"/>
    <w:rsid w:val="00DA1EEE"/>
    <w:rsid w:val="00DA2096"/>
    <w:rsid w:val="00DB02CB"/>
    <w:rsid w:val="00DC091F"/>
    <w:rsid w:val="00DC35FF"/>
    <w:rsid w:val="00DC62F6"/>
    <w:rsid w:val="00DE0D07"/>
    <w:rsid w:val="00DE189A"/>
    <w:rsid w:val="00DE1C7E"/>
    <w:rsid w:val="00DE5962"/>
    <w:rsid w:val="00DF07D0"/>
    <w:rsid w:val="00DF0ECC"/>
    <w:rsid w:val="00DF0F1D"/>
    <w:rsid w:val="00DF49AB"/>
    <w:rsid w:val="00DF6629"/>
    <w:rsid w:val="00E07940"/>
    <w:rsid w:val="00E11881"/>
    <w:rsid w:val="00E12222"/>
    <w:rsid w:val="00E15B65"/>
    <w:rsid w:val="00E264E1"/>
    <w:rsid w:val="00E316EC"/>
    <w:rsid w:val="00E334EA"/>
    <w:rsid w:val="00E436CC"/>
    <w:rsid w:val="00E43F34"/>
    <w:rsid w:val="00E4681E"/>
    <w:rsid w:val="00E5078E"/>
    <w:rsid w:val="00E63B60"/>
    <w:rsid w:val="00E6514F"/>
    <w:rsid w:val="00E655F2"/>
    <w:rsid w:val="00E72096"/>
    <w:rsid w:val="00E7630C"/>
    <w:rsid w:val="00E76955"/>
    <w:rsid w:val="00E8376C"/>
    <w:rsid w:val="00E87BFA"/>
    <w:rsid w:val="00E92962"/>
    <w:rsid w:val="00E955D0"/>
    <w:rsid w:val="00E9562B"/>
    <w:rsid w:val="00E9571F"/>
    <w:rsid w:val="00EA29B9"/>
    <w:rsid w:val="00EA3B3C"/>
    <w:rsid w:val="00EA44AC"/>
    <w:rsid w:val="00EA4934"/>
    <w:rsid w:val="00EB067E"/>
    <w:rsid w:val="00EB46BF"/>
    <w:rsid w:val="00EC1073"/>
    <w:rsid w:val="00EC1C53"/>
    <w:rsid w:val="00EC1DF4"/>
    <w:rsid w:val="00EC4118"/>
    <w:rsid w:val="00EC4500"/>
    <w:rsid w:val="00EC7F63"/>
    <w:rsid w:val="00ED0DD8"/>
    <w:rsid w:val="00ED6F05"/>
    <w:rsid w:val="00EE61E1"/>
    <w:rsid w:val="00EF24E0"/>
    <w:rsid w:val="00EF4DF0"/>
    <w:rsid w:val="00EF7596"/>
    <w:rsid w:val="00F038DD"/>
    <w:rsid w:val="00F04C95"/>
    <w:rsid w:val="00F06EAC"/>
    <w:rsid w:val="00F14E71"/>
    <w:rsid w:val="00F25115"/>
    <w:rsid w:val="00F35A26"/>
    <w:rsid w:val="00F412E1"/>
    <w:rsid w:val="00F425B2"/>
    <w:rsid w:val="00F47AF5"/>
    <w:rsid w:val="00F6022A"/>
    <w:rsid w:val="00F612EB"/>
    <w:rsid w:val="00F65B60"/>
    <w:rsid w:val="00F71DAA"/>
    <w:rsid w:val="00F75020"/>
    <w:rsid w:val="00F76304"/>
    <w:rsid w:val="00F80230"/>
    <w:rsid w:val="00F81BCA"/>
    <w:rsid w:val="00F844F5"/>
    <w:rsid w:val="00F92B56"/>
    <w:rsid w:val="00F96FCC"/>
    <w:rsid w:val="00FA2CB2"/>
    <w:rsid w:val="00FB4B82"/>
    <w:rsid w:val="00FC04DC"/>
    <w:rsid w:val="00FC0516"/>
    <w:rsid w:val="00FC2A1B"/>
    <w:rsid w:val="00FC55EC"/>
    <w:rsid w:val="00FC7683"/>
    <w:rsid w:val="00FD19F2"/>
    <w:rsid w:val="00FD257F"/>
    <w:rsid w:val="00FD35FC"/>
    <w:rsid w:val="00FD7416"/>
    <w:rsid w:val="00FE699B"/>
    <w:rsid w:val="00FF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9BF561B-A90A-DA43-A443-76D14355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7E7"/>
    <w:rPr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596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596E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6B07E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7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roland</dc:creator>
  <cp:keywords/>
  <dc:description/>
  <cp:lastModifiedBy>aurelie roland</cp:lastModifiedBy>
  <cp:revision>1</cp:revision>
  <dcterms:created xsi:type="dcterms:W3CDTF">2023-03-07T08:05:00Z</dcterms:created>
  <dcterms:modified xsi:type="dcterms:W3CDTF">2023-03-07T08:06:00Z</dcterms:modified>
</cp:coreProperties>
</file>